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34CC8" w14:textId="3ABAE9D6" w:rsidR="00621D7C" w:rsidRDefault="001F3C36" w:rsidP="00B60845">
      <w:pPr>
        <w:jc w:val="center"/>
      </w:pPr>
      <w:r w:rsidRPr="001F3C36">
        <w:drawing>
          <wp:inline distT="0" distB="0" distL="0" distR="0" wp14:anchorId="2FA98E1C" wp14:editId="3D53882B">
            <wp:extent cx="5731510" cy="4599305"/>
            <wp:effectExtent l="0" t="0" r="0" b="0"/>
            <wp:docPr id="1052452516" name="Picture 1" descr="A picture containing screenshot, rectangle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452516" name="Picture 1" descr="A picture containing screenshot, rectangle, desig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7ED82" w14:textId="77777777" w:rsidR="00B60845" w:rsidRDefault="00B60845" w:rsidP="00B60845">
      <w:pPr>
        <w:jc w:val="center"/>
      </w:pPr>
    </w:p>
    <w:p w14:paraId="497CE0F8" w14:textId="77777777" w:rsidR="00B60845" w:rsidRPr="00B60845" w:rsidRDefault="00B60845" w:rsidP="00B60845">
      <w:r w:rsidRPr="00B60845">
        <w:rPr>
          <w:b/>
          <w:bCs/>
        </w:rPr>
        <w:t xml:space="preserve">Figure S8. Receptor-like kinases and TaMPK3 expression is downregulated in </w:t>
      </w:r>
      <w:r w:rsidRPr="00B60845">
        <w:rPr>
          <w:b/>
          <w:bCs/>
          <w:i/>
          <w:iCs/>
        </w:rPr>
        <w:t xml:space="preserve">Δztbck1 </w:t>
      </w:r>
      <w:r w:rsidRPr="00B60845">
        <w:rPr>
          <w:b/>
          <w:bCs/>
        </w:rPr>
        <w:t xml:space="preserve">and </w:t>
      </w:r>
      <w:r w:rsidRPr="00B60845">
        <w:rPr>
          <w:b/>
          <w:bCs/>
          <w:i/>
          <w:iCs/>
        </w:rPr>
        <w:t xml:space="preserve">Δztcyr1 </w:t>
      </w:r>
      <w:r w:rsidRPr="00B60845">
        <w:rPr>
          <w:b/>
          <w:bCs/>
        </w:rPr>
        <w:t>at 9dpi.</w:t>
      </w:r>
    </w:p>
    <w:p w14:paraId="56CF7610" w14:textId="77777777" w:rsidR="00B60845" w:rsidRPr="00B60845" w:rsidRDefault="00B60845" w:rsidP="00B60845">
      <w:r w:rsidRPr="00B60845">
        <w:t xml:space="preserve">(a) Expression profile of </w:t>
      </w:r>
      <w:r w:rsidRPr="00B60845">
        <w:rPr>
          <w:i/>
          <w:iCs/>
        </w:rPr>
        <w:t xml:space="preserve">TaMPK3 </w:t>
      </w:r>
      <w:r w:rsidRPr="00B60845">
        <w:t xml:space="preserve">(TraesCS4A02G106400) across samples, displaying mean counts per million across repeated samples from same treatment and error bars displaying standard error. (b) Expression profiles of receptor-like kinases that were differentially expressed in </w:t>
      </w:r>
      <w:r w:rsidRPr="00B60845">
        <w:rPr>
          <w:i/>
          <w:iCs/>
        </w:rPr>
        <w:t xml:space="preserve">Δztbck1 </w:t>
      </w:r>
      <w:r w:rsidRPr="00B60845">
        <w:t xml:space="preserve">and </w:t>
      </w:r>
      <w:r w:rsidRPr="00B60845">
        <w:rPr>
          <w:i/>
          <w:iCs/>
        </w:rPr>
        <w:t xml:space="preserve">Δztcyr1 </w:t>
      </w:r>
      <w:r w:rsidRPr="00B60845">
        <w:t>infected leaves at 9dpi. Heat map displaying log-CPM values relative to the mean of each row, scaled so that the standard deviation is one (z-score). Column labels (e.g. B6_2) indicate the sample strain (B=</w:t>
      </w:r>
      <w:r w:rsidRPr="00B60845">
        <w:rPr>
          <w:i/>
          <w:iCs/>
        </w:rPr>
        <w:t>Δztbck1</w:t>
      </w:r>
      <w:r w:rsidRPr="00B60845">
        <w:t>, C=</w:t>
      </w:r>
      <w:r w:rsidRPr="00B60845">
        <w:rPr>
          <w:i/>
          <w:iCs/>
        </w:rPr>
        <w:t xml:space="preserve">Δztcyr1, </w:t>
      </w:r>
      <w:r w:rsidRPr="00B60845">
        <w:t xml:space="preserve">I=IPO323), time point (6 dpi and 9 dpi) and replicate (2, 3 and 4). </w:t>
      </w:r>
    </w:p>
    <w:p w14:paraId="3552E1B9" w14:textId="77777777" w:rsidR="00B60845" w:rsidRDefault="00B60845" w:rsidP="00B60845"/>
    <w:sectPr w:rsidR="00B60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45"/>
    <w:rsid w:val="001F3C36"/>
    <w:rsid w:val="00621D7C"/>
    <w:rsid w:val="00B6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6B91F"/>
  <w15:chartTrackingRefBased/>
  <w15:docId w15:val="{1940C96A-35A0-E343-A7B3-3C6EA4379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2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, Harry</dc:creator>
  <cp:keywords/>
  <dc:description/>
  <cp:lastModifiedBy>Child, Harry</cp:lastModifiedBy>
  <cp:revision>2</cp:revision>
  <dcterms:created xsi:type="dcterms:W3CDTF">2023-03-15T17:40:00Z</dcterms:created>
  <dcterms:modified xsi:type="dcterms:W3CDTF">2023-05-12T09:12:00Z</dcterms:modified>
</cp:coreProperties>
</file>